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E8455" w14:textId="1A3981A8" w:rsidR="00A45723" w:rsidRPr="00A45723" w:rsidRDefault="009D4B65" w:rsidP="009D4B65">
      <w:pPr>
        <w:pStyle w:val="Geenafstand"/>
        <w:rPr>
          <w:lang w:val="en-GB"/>
        </w:rPr>
      </w:pPr>
      <w:r w:rsidRPr="00A45723">
        <w:rPr>
          <w:b/>
          <w:lang w:val="en-GB"/>
        </w:rPr>
        <w:t xml:space="preserve">Interview Guide </w:t>
      </w:r>
      <w:r w:rsidR="00175896" w:rsidRPr="00A45723">
        <w:rPr>
          <w:b/>
          <w:lang w:val="en-GB"/>
        </w:rPr>
        <w:t>Healthcare professionals, group interview 2</w:t>
      </w:r>
    </w:p>
    <w:tbl>
      <w:tblPr>
        <w:tblStyle w:val="Tabelraster"/>
        <w:tblW w:w="0" w:type="auto"/>
        <w:tblLook w:val="04A0" w:firstRow="1" w:lastRow="0" w:firstColumn="1" w:lastColumn="0" w:noHBand="0" w:noVBand="1"/>
      </w:tblPr>
      <w:tblGrid>
        <w:gridCol w:w="2232"/>
        <w:gridCol w:w="6784"/>
      </w:tblGrid>
      <w:tr w:rsidR="00175896" w:rsidRPr="00A45723" w14:paraId="26DE9780" w14:textId="77777777" w:rsidTr="00E452A2">
        <w:tc>
          <w:tcPr>
            <w:tcW w:w="2232" w:type="dxa"/>
          </w:tcPr>
          <w:p w14:paraId="69E787DE" w14:textId="237CC4D3" w:rsidR="00175896" w:rsidRPr="00A45723" w:rsidRDefault="00175896" w:rsidP="00175896">
            <w:pPr>
              <w:pStyle w:val="Geenafstand"/>
              <w:rPr>
                <w:b/>
                <w:lang w:val="en-GB"/>
              </w:rPr>
            </w:pPr>
            <w:r w:rsidRPr="00A45723">
              <w:rPr>
                <w:b/>
                <w:lang w:val="en-GB"/>
              </w:rPr>
              <w:t>Themes</w:t>
            </w:r>
          </w:p>
        </w:tc>
        <w:tc>
          <w:tcPr>
            <w:tcW w:w="6784" w:type="dxa"/>
          </w:tcPr>
          <w:p w14:paraId="72544B6D" w14:textId="45E19311" w:rsidR="00175896" w:rsidRPr="00A45723" w:rsidRDefault="00175896" w:rsidP="00175896">
            <w:pPr>
              <w:pStyle w:val="Geenafstand"/>
              <w:rPr>
                <w:lang w:val="en-GB"/>
              </w:rPr>
            </w:pPr>
            <w:r w:rsidRPr="00A45723">
              <w:rPr>
                <w:b/>
                <w:lang w:val="en-GB"/>
              </w:rPr>
              <w:t>Questions or description</w:t>
            </w:r>
          </w:p>
        </w:tc>
      </w:tr>
      <w:tr w:rsidR="009D4B65" w:rsidRPr="00A45723" w14:paraId="22BEFCCC" w14:textId="77777777" w:rsidTr="00E452A2">
        <w:tc>
          <w:tcPr>
            <w:tcW w:w="2232" w:type="dxa"/>
          </w:tcPr>
          <w:p w14:paraId="4466C990" w14:textId="3D9F2E10" w:rsidR="009D4B65" w:rsidRPr="00A45723" w:rsidRDefault="00945E9D" w:rsidP="00B668F0">
            <w:pPr>
              <w:pStyle w:val="Geenafstand"/>
              <w:numPr>
                <w:ilvl w:val="0"/>
                <w:numId w:val="3"/>
              </w:numPr>
              <w:rPr>
                <w:sz w:val="20"/>
                <w:lang w:val="en-GB"/>
              </w:rPr>
            </w:pPr>
            <w:r w:rsidRPr="00A45723">
              <w:rPr>
                <w:sz w:val="20"/>
                <w:lang w:val="en-GB"/>
              </w:rPr>
              <w:t xml:space="preserve">Start and introduction </w:t>
            </w:r>
            <w:r w:rsidR="00A86B76" w:rsidRPr="00A45723">
              <w:rPr>
                <w:sz w:val="20"/>
                <w:lang w:val="en-GB"/>
              </w:rPr>
              <w:t>(13</w:t>
            </w:r>
            <w:r w:rsidR="0098099F" w:rsidRPr="00A45723">
              <w:rPr>
                <w:sz w:val="20"/>
                <w:lang w:val="en-GB"/>
              </w:rPr>
              <w:t>.00-1</w:t>
            </w:r>
            <w:r w:rsidR="00A86B76" w:rsidRPr="00A45723">
              <w:rPr>
                <w:sz w:val="20"/>
                <w:lang w:val="en-GB"/>
              </w:rPr>
              <w:t>3</w:t>
            </w:r>
            <w:r w:rsidR="0098099F" w:rsidRPr="00A45723">
              <w:rPr>
                <w:sz w:val="20"/>
                <w:lang w:val="en-GB"/>
              </w:rPr>
              <w:t>.1</w:t>
            </w:r>
            <w:r w:rsidR="00B668F0" w:rsidRPr="00A45723">
              <w:rPr>
                <w:sz w:val="20"/>
                <w:lang w:val="en-GB"/>
              </w:rPr>
              <w:t>0</w:t>
            </w:r>
            <w:r w:rsidR="0061764C" w:rsidRPr="00A45723">
              <w:rPr>
                <w:sz w:val="20"/>
                <w:lang w:val="en-GB"/>
              </w:rPr>
              <w:t>)</w:t>
            </w:r>
          </w:p>
        </w:tc>
        <w:tc>
          <w:tcPr>
            <w:tcW w:w="6784" w:type="dxa"/>
          </w:tcPr>
          <w:p w14:paraId="364F7EC4" w14:textId="68EDDA5E" w:rsidR="009D4B65" w:rsidRPr="00A45723" w:rsidRDefault="00175896" w:rsidP="00B668F0">
            <w:pPr>
              <w:pStyle w:val="Geenafstand"/>
              <w:rPr>
                <w:sz w:val="20"/>
                <w:lang w:val="en-GB"/>
              </w:rPr>
            </w:pPr>
            <w:r w:rsidRPr="00A45723">
              <w:rPr>
                <w:sz w:val="20"/>
                <w:lang w:val="en-GB"/>
              </w:rPr>
              <w:t>PowerPoint presentation about the TFCP and study. The goal of today is to gather facilitators and barriers for the implementation of the TFCP. Informed consent, ask if there is any objection for recording the interview, start recording if not</w:t>
            </w:r>
          </w:p>
        </w:tc>
      </w:tr>
      <w:tr w:rsidR="00280ACC" w:rsidRPr="00A45723" w14:paraId="20F93AB1" w14:textId="77777777" w:rsidTr="00E452A2">
        <w:tc>
          <w:tcPr>
            <w:tcW w:w="2232" w:type="dxa"/>
          </w:tcPr>
          <w:p w14:paraId="13F4DE8D" w14:textId="21721D26" w:rsidR="00280ACC" w:rsidRPr="00A45723" w:rsidRDefault="00945E9D">
            <w:pPr>
              <w:pStyle w:val="Geenafstand"/>
              <w:numPr>
                <w:ilvl w:val="0"/>
                <w:numId w:val="3"/>
              </w:numPr>
              <w:rPr>
                <w:sz w:val="20"/>
                <w:lang w:val="en-GB"/>
              </w:rPr>
            </w:pPr>
            <w:r w:rsidRPr="00A45723">
              <w:rPr>
                <w:sz w:val="20"/>
                <w:lang w:val="en-GB"/>
              </w:rPr>
              <w:t>General</w:t>
            </w:r>
          </w:p>
          <w:p w14:paraId="340A82CB" w14:textId="77777777" w:rsidR="0098099F" w:rsidRPr="00A45723" w:rsidRDefault="00A86B76" w:rsidP="00B668F0">
            <w:pPr>
              <w:pStyle w:val="Geenafstand"/>
              <w:ind w:left="720"/>
              <w:rPr>
                <w:sz w:val="20"/>
                <w:lang w:val="en-GB"/>
              </w:rPr>
            </w:pPr>
            <w:r w:rsidRPr="00A45723">
              <w:rPr>
                <w:sz w:val="20"/>
                <w:lang w:val="en-GB"/>
              </w:rPr>
              <w:t>(13</w:t>
            </w:r>
            <w:r w:rsidR="00B668F0" w:rsidRPr="00A45723">
              <w:rPr>
                <w:sz w:val="20"/>
                <w:lang w:val="en-GB"/>
              </w:rPr>
              <w:t>.10</w:t>
            </w:r>
            <w:r w:rsidR="0098099F" w:rsidRPr="00A45723">
              <w:rPr>
                <w:sz w:val="20"/>
                <w:lang w:val="en-GB"/>
              </w:rPr>
              <w:t>-1</w:t>
            </w:r>
            <w:r w:rsidRPr="00A45723">
              <w:rPr>
                <w:sz w:val="20"/>
                <w:lang w:val="en-GB"/>
              </w:rPr>
              <w:t>3</w:t>
            </w:r>
            <w:r w:rsidR="0098099F" w:rsidRPr="00A45723">
              <w:rPr>
                <w:sz w:val="20"/>
                <w:lang w:val="en-GB"/>
              </w:rPr>
              <w:t>.2</w:t>
            </w:r>
            <w:r w:rsidR="00B668F0" w:rsidRPr="00A45723">
              <w:rPr>
                <w:sz w:val="20"/>
                <w:lang w:val="en-GB"/>
              </w:rPr>
              <w:t>0</w:t>
            </w:r>
            <w:r w:rsidR="0098099F" w:rsidRPr="00A45723">
              <w:rPr>
                <w:sz w:val="20"/>
                <w:lang w:val="en-GB"/>
              </w:rPr>
              <w:t>)</w:t>
            </w:r>
          </w:p>
        </w:tc>
        <w:tc>
          <w:tcPr>
            <w:tcW w:w="6784" w:type="dxa"/>
          </w:tcPr>
          <w:p w14:paraId="3B1F322D" w14:textId="77777777" w:rsidR="00945E9D" w:rsidRPr="00A45723" w:rsidRDefault="00945E9D" w:rsidP="00945E9D">
            <w:pPr>
              <w:pStyle w:val="Geenafstand"/>
              <w:numPr>
                <w:ilvl w:val="0"/>
                <w:numId w:val="9"/>
              </w:numPr>
              <w:rPr>
                <w:sz w:val="20"/>
                <w:lang w:val="en-GB"/>
              </w:rPr>
            </w:pPr>
            <w:r w:rsidRPr="00A45723">
              <w:rPr>
                <w:sz w:val="20"/>
                <w:lang w:val="en-GB"/>
              </w:rPr>
              <w:t>How do you feel about the concept TFCP?</w:t>
            </w:r>
          </w:p>
          <w:p w14:paraId="36D4CDBA" w14:textId="77777777" w:rsidR="00945E9D" w:rsidRPr="00A45723" w:rsidRDefault="00945E9D" w:rsidP="00945E9D">
            <w:pPr>
              <w:pStyle w:val="Geenafstand"/>
              <w:numPr>
                <w:ilvl w:val="0"/>
                <w:numId w:val="9"/>
              </w:numPr>
              <w:rPr>
                <w:sz w:val="20"/>
                <w:lang w:val="en-GB"/>
              </w:rPr>
            </w:pPr>
            <w:r w:rsidRPr="00A45723">
              <w:rPr>
                <w:sz w:val="20"/>
                <w:lang w:val="en-GB"/>
              </w:rPr>
              <w:t>Is it complex?</w:t>
            </w:r>
          </w:p>
          <w:p w14:paraId="3E947F10" w14:textId="50AF8BEB" w:rsidR="00945E9D" w:rsidRPr="00A45723" w:rsidRDefault="00945E9D" w:rsidP="00945E9D">
            <w:pPr>
              <w:pStyle w:val="Geenafstand"/>
              <w:numPr>
                <w:ilvl w:val="0"/>
                <w:numId w:val="9"/>
              </w:numPr>
              <w:rPr>
                <w:sz w:val="20"/>
                <w:lang w:val="en-GB"/>
              </w:rPr>
            </w:pPr>
            <w:r w:rsidRPr="00A45723">
              <w:rPr>
                <w:sz w:val="20"/>
                <w:lang w:val="en-GB"/>
              </w:rPr>
              <w:t>How do you feel about the role of the GP and PN in this care pathway?</w:t>
            </w:r>
          </w:p>
          <w:p w14:paraId="020ECCD8" w14:textId="77777777" w:rsidR="00945E9D" w:rsidRPr="00A45723" w:rsidRDefault="00945E9D" w:rsidP="00945E9D">
            <w:pPr>
              <w:pStyle w:val="Geenafstand"/>
              <w:numPr>
                <w:ilvl w:val="0"/>
                <w:numId w:val="9"/>
              </w:numPr>
              <w:rPr>
                <w:sz w:val="20"/>
                <w:lang w:val="en-GB"/>
              </w:rPr>
            </w:pPr>
            <w:r w:rsidRPr="00A45723">
              <w:rPr>
                <w:sz w:val="20"/>
                <w:lang w:val="en-GB"/>
              </w:rPr>
              <w:t>What do you notice about ED revisits?</w:t>
            </w:r>
          </w:p>
          <w:p w14:paraId="17FB5BB0" w14:textId="5519E795" w:rsidR="003E7494" w:rsidRPr="00A45723" w:rsidRDefault="00945E9D" w:rsidP="00945E9D">
            <w:pPr>
              <w:pStyle w:val="Geenafstand"/>
              <w:numPr>
                <w:ilvl w:val="0"/>
                <w:numId w:val="9"/>
              </w:numPr>
              <w:rPr>
                <w:sz w:val="20"/>
                <w:lang w:val="en-GB"/>
              </w:rPr>
            </w:pPr>
            <w:r w:rsidRPr="00A45723">
              <w:rPr>
                <w:sz w:val="20"/>
                <w:lang w:val="en-GB"/>
              </w:rPr>
              <w:t>How do you experience the frailty of an older adult with fall related injury who has visited the ED</w:t>
            </w:r>
            <w:r w:rsidRPr="00A45723">
              <w:rPr>
                <w:sz w:val="20"/>
                <w:lang w:val="en-GB"/>
              </w:rPr>
              <w:t>?</w:t>
            </w:r>
          </w:p>
        </w:tc>
      </w:tr>
      <w:tr w:rsidR="00A86B76" w:rsidRPr="00A45723" w14:paraId="1FE1395E" w14:textId="77777777" w:rsidTr="00E452A2">
        <w:tc>
          <w:tcPr>
            <w:tcW w:w="2232" w:type="dxa"/>
          </w:tcPr>
          <w:p w14:paraId="144D6448" w14:textId="77777777" w:rsidR="00A86B76" w:rsidRPr="00A45723" w:rsidRDefault="00A86B76">
            <w:pPr>
              <w:pStyle w:val="Geenafstand"/>
              <w:numPr>
                <w:ilvl w:val="0"/>
                <w:numId w:val="3"/>
              </w:numPr>
              <w:rPr>
                <w:sz w:val="20"/>
                <w:lang w:val="en-GB"/>
              </w:rPr>
            </w:pPr>
            <w:r w:rsidRPr="00A45723">
              <w:rPr>
                <w:sz w:val="20"/>
                <w:lang w:val="en-GB"/>
              </w:rPr>
              <w:t>SEH</w:t>
            </w:r>
          </w:p>
        </w:tc>
        <w:tc>
          <w:tcPr>
            <w:tcW w:w="6784" w:type="dxa"/>
          </w:tcPr>
          <w:p w14:paraId="780CD8AC" w14:textId="77777777" w:rsidR="00A86B76" w:rsidRPr="00A45723" w:rsidRDefault="00A86B76" w:rsidP="00A86B76">
            <w:pPr>
              <w:pStyle w:val="Geenafstand"/>
              <w:rPr>
                <w:sz w:val="20"/>
                <w:lang w:val="en-GB"/>
              </w:rPr>
            </w:pPr>
            <w:r w:rsidRPr="00A45723">
              <w:rPr>
                <w:sz w:val="20"/>
                <w:lang w:val="en-GB"/>
              </w:rPr>
              <w:t>-</w:t>
            </w:r>
          </w:p>
        </w:tc>
      </w:tr>
      <w:tr w:rsidR="00A86B76" w:rsidRPr="00A45723" w14:paraId="1ED59130" w14:textId="77777777" w:rsidTr="00E452A2">
        <w:tc>
          <w:tcPr>
            <w:tcW w:w="2232" w:type="dxa"/>
          </w:tcPr>
          <w:p w14:paraId="1E62A0CB" w14:textId="21751DC4" w:rsidR="00A86B76" w:rsidRPr="00A45723" w:rsidRDefault="001777C4">
            <w:pPr>
              <w:pStyle w:val="Geenafstand"/>
              <w:numPr>
                <w:ilvl w:val="0"/>
                <w:numId w:val="3"/>
              </w:numPr>
              <w:rPr>
                <w:sz w:val="20"/>
                <w:lang w:val="en-GB"/>
              </w:rPr>
            </w:pPr>
            <w:r w:rsidRPr="00A45723">
              <w:rPr>
                <w:sz w:val="20"/>
                <w:lang w:val="en-GB"/>
              </w:rPr>
              <w:t>Medication verification</w:t>
            </w:r>
          </w:p>
          <w:p w14:paraId="48BF56D3" w14:textId="77777777" w:rsidR="00B668F0" w:rsidRPr="00A45723" w:rsidRDefault="00B668F0" w:rsidP="00B668F0">
            <w:pPr>
              <w:pStyle w:val="Geenafstand"/>
              <w:ind w:left="720"/>
              <w:rPr>
                <w:sz w:val="20"/>
                <w:lang w:val="en-GB"/>
              </w:rPr>
            </w:pPr>
            <w:r w:rsidRPr="00A45723">
              <w:rPr>
                <w:sz w:val="20"/>
                <w:lang w:val="en-GB"/>
              </w:rPr>
              <w:t>(13.20-13.30)</w:t>
            </w:r>
          </w:p>
        </w:tc>
        <w:tc>
          <w:tcPr>
            <w:tcW w:w="6784" w:type="dxa"/>
          </w:tcPr>
          <w:p w14:paraId="6F72B6A3" w14:textId="19A6791F" w:rsidR="00A86B76" w:rsidRPr="00A45723" w:rsidRDefault="001777C4" w:rsidP="001E48CE">
            <w:pPr>
              <w:pStyle w:val="Geenafstand"/>
              <w:numPr>
                <w:ilvl w:val="0"/>
                <w:numId w:val="10"/>
              </w:numPr>
              <w:rPr>
                <w:b/>
                <w:sz w:val="20"/>
                <w:lang w:val="en-GB"/>
              </w:rPr>
            </w:pPr>
            <w:r w:rsidRPr="00A45723">
              <w:rPr>
                <w:sz w:val="20"/>
                <w:lang w:val="en-GB"/>
              </w:rPr>
              <w:t>How would you construct the medication verification process in the TFCP for dosage, side-effects and interactions? Should the pharmacy be involved</w:t>
            </w:r>
          </w:p>
        </w:tc>
      </w:tr>
      <w:tr w:rsidR="009D4B65" w:rsidRPr="00A45723" w14:paraId="36550864" w14:textId="77777777" w:rsidTr="00E452A2">
        <w:tc>
          <w:tcPr>
            <w:tcW w:w="2232" w:type="dxa"/>
          </w:tcPr>
          <w:p w14:paraId="55FFE897" w14:textId="3AE45AE5" w:rsidR="00251F3E" w:rsidRPr="00A45723" w:rsidRDefault="00251F3E" w:rsidP="00251F3E">
            <w:pPr>
              <w:pStyle w:val="Geenafstand"/>
              <w:numPr>
                <w:ilvl w:val="0"/>
                <w:numId w:val="3"/>
              </w:numPr>
              <w:rPr>
                <w:sz w:val="20"/>
                <w:lang w:val="en-GB"/>
              </w:rPr>
            </w:pPr>
            <w:r w:rsidRPr="00A45723">
              <w:rPr>
                <w:sz w:val="20"/>
                <w:lang w:val="en-GB"/>
              </w:rPr>
              <w:t xml:space="preserve">Communication between ED and GP </w:t>
            </w:r>
          </w:p>
          <w:p w14:paraId="7A6FDC77" w14:textId="77777777" w:rsidR="00B668F0" w:rsidRPr="00A45723" w:rsidRDefault="00B668F0" w:rsidP="00B668F0">
            <w:pPr>
              <w:pStyle w:val="Geenafstand"/>
              <w:ind w:left="720"/>
              <w:rPr>
                <w:sz w:val="20"/>
                <w:lang w:val="en-GB"/>
              </w:rPr>
            </w:pPr>
            <w:r w:rsidRPr="00A45723">
              <w:rPr>
                <w:sz w:val="20"/>
                <w:lang w:val="en-GB"/>
              </w:rPr>
              <w:t>(13.30-13.45)</w:t>
            </w:r>
          </w:p>
          <w:p w14:paraId="3069AC4E" w14:textId="77777777" w:rsidR="0098099F" w:rsidRPr="00A45723" w:rsidRDefault="0098099F" w:rsidP="00A86B76">
            <w:pPr>
              <w:pStyle w:val="Geenafstand"/>
              <w:ind w:left="720"/>
              <w:rPr>
                <w:sz w:val="20"/>
                <w:lang w:val="en-GB"/>
              </w:rPr>
            </w:pPr>
          </w:p>
        </w:tc>
        <w:tc>
          <w:tcPr>
            <w:tcW w:w="6784" w:type="dxa"/>
          </w:tcPr>
          <w:p w14:paraId="61040C78" w14:textId="39855065" w:rsidR="00E66343" w:rsidRPr="00A45723" w:rsidRDefault="001777C4" w:rsidP="00B632B6">
            <w:pPr>
              <w:pStyle w:val="Geenafstand"/>
              <w:rPr>
                <w:sz w:val="20"/>
                <w:lang w:val="en-GB"/>
              </w:rPr>
            </w:pPr>
            <w:r w:rsidRPr="00A45723">
              <w:rPr>
                <w:sz w:val="20"/>
                <w:lang w:val="en-GB"/>
              </w:rPr>
              <w:t>Question for ED and GP</w:t>
            </w:r>
            <w:r w:rsidR="00E66343" w:rsidRPr="00A45723">
              <w:rPr>
                <w:sz w:val="20"/>
                <w:lang w:val="en-GB"/>
              </w:rPr>
              <w:t>:</w:t>
            </w:r>
          </w:p>
          <w:p w14:paraId="6D101C17" w14:textId="77777777" w:rsidR="001777C4" w:rsidRPr="00A45723" w:rsidRDefault="001777C4" w:rsidP="001777C4">
            <w:pPr>
              <w:pStyle w:val="Geenafstand"/>
              <w:numPr>
                <w:ilvl w:val="0"/>
                <w:numId w:val="1"/>
              </w:numPr>
              <w:rPr>
                <w:sz w:val="20"/>
                <w:lang w:val="en-GB"/>
              </w:rPr>
            </w:pPr>
            <w:r w:rsidRPr="00A45723">
              <w:rPr>
                <w:sz w:val="20"/>
                <w:lang w:val="en-GB"/>
              </w:rPr>
              <w:t>How quick do GPs receive the ED discharge letter</w:t>
            </w:r>
          </w:p>
          <w:p w14:paraId="45BDE6F4" w14:textId="77777777" w:rsidR="001777C4" w:rsidRPr="00A45723" w:rsidRDefault="001777C4" w:rsidP="001777C4">
            <w:pPr>
              <w:pStyle w:val="Geenafstand"/>
              <w:numPr>
                <w:ilvl w:val="0"/>
                <w:numId w:val="1"/>
              </w:numPr>
              <w:rPr>
                <w:sz w:val="20"/>
                <w:lang w:val="en-GB"/>
              </w:rPr>
            </w:pPr>
            <w:r w:rsidRPr="00A45723">
              <w:rPr>
                <w:sz w:val="20"/>
                <w:lang w:val="en-GB"/>
              </w:rPr>
              <w:t>Is it complete?</w:t>
            </w:r>
          </w:p>
          <w:p w14:paraId="735F3327" w14:textId="3CCB4CF0" w:rsidR="00CE7D61" w:rsidRPr="00A45723" w:rsidRDefault="001777C4" w:rsidP="001777C4">
            <w:pPr>
              <w:pStyle w:val="Geenafstand"/>
              <w:numPr>
                <w:ilvl w:val="0"/>
                <w:numId w:val="1"/>
              </w:numPr>
              <w:rPr>
                <w:sz w:val="20"/>
                <w:lang w:val="en-GB"/>
              </w:rPr>
            </w:pPr>
            <w:r w:rsidRPr="00A45723">
              <w:rPr>
                <w:sz w:val="20"/>
                <w:lang w:val="en-GB"/>
              </w:rPr>
              <w:t xml:space="preserve">How quickly after receiving the discharge letter is it read? </w:t>
            </w:r>
          </w:p>
          <w:p w14:paraId="7276C348" w14:textId="32B5C8E9" w:rsidR="001777C4" w:rsidRPr="00A45723" w:rsidRDefault="001777C4" w:rsidP="001777C4">
            <w:pPr>
              <w:pStyle w:val="Geenafstand"/>
              <w:numPr>
                <w:ilvl w:val="0"/>
                <w:numId w:val="1"/>
              </w:numPr>
              <w:rPr>
                <w:b/>
                <w:sz w:val="20"/>
                <w:lang w:val="en-GB"/>
              </w:rPr>
            </w:pPr>
            <w:r w:rsidRPr="00A45723">
              <w:rPr>
                <w:b/>
                <w:sz w:val="20"/>
                <w:lang w:val="en-GB"/>
              </w:rPr>
              <w:t>What would be best practice</w:t>
            </w:r>
            <w:r w:rsidRPr="00A45723">
              <w:rPr>
                <w:b/>
                <w:sz w:val="20"/>
                <w:lang w:val="en-GB"/>
              </w:rPr>
              <w:t xml:space="preserve"> for communication between ED, PT and GP</w:t>
            </w:r>
            <w:r w:rsidRPr="00A45723">
              <w:rPr>
                <w:b/>
                <w:sz w:val="20"/>
                <w:lang w:val="en-GB"/>
              </w:rPr>
              <w:t xml:space="preserve"> according to you? </w:t>
            </w:r>
          </w:p>
          <w:p w14:paraId="720916B2" w14:textId="7BC8E454" w:rsidR="00B632B6" w:rsidRPr="00A45723" w:rsidRDefault="001777C4" w:rsidP="001777C4">
            <w:pPr>
              <w:pStyle w:val="Geenafstand"/>
              <w:numPr>
                <w:ilvl w:val="0"/>
                <w:numId w:val="1"/>
              </w:numPr>
              <w:rPr>
                <w:sz w:val="20"/>
                <w:lang w:val="en-GB"/>
              </w:rPr>
            </w:pPr>
            <w:r w:rsidRPr="00A45723">
              <w:rPr>
                <w:sz w:val="20"/>
                <w:lang w:val="en-GB"/>
              </w:rPr>
              <w:t xml:space="preserve">What timeframe would be feasible for the GP or PN to contact the patient? </w:t>
            </w:r>
          </w:p>
          <w:p w14:paraId="509B7E1F" w14:textId="77777777" w:rsidR="001777C4" w:rsidRPr="00A45723" w:rsidRDefault="001777C4" w:rsidP="001777C4">
            <w:pPr>
              <w:pStyle w:val="Geenafstand"/>
              <w:numPr>
                <w:ilvl w:val="0"/>
                <w:numId w:val="1"/>
              </w:numPr>
              <w:rPr>
                <w:sz w:val="20"/>
                <w:lang w:val="en-GB"/>
              </w:rPr>
            </w:pPr>
            <w:r w:rsidRPr="00A45723">
              <w:rPr>
                <w:sz w:val="20"/>
                <w:lang w:val="en-GB"/>
              </w:rPr>
              <w:t>What is the minimal amount of information the ED can sent and we feel the GP wants to receive?</w:t>
            </w:r>
          </w:p>
          <w:p w14:paraId="78424F37" w14:textId="77777777" w:rsidR="001777C4" w:rsidRPr="00A45723" w:rsidRDefault="001777C4" w:rsidP="001777C4">
            <w:pPr>
              <w:pStyle w:val="Geenafstand"/>
              <w:numPr>
                <w:ilvl w:val="0"/>
                <w:numId w:val="1"/>
              </w:numPr>
              <w:rPr>
                <w:b/>
                <w:sz w:val="20"/>
                <w:lang w:val="en-GB"/>
              </w:rPr>
            </w:pPr>
            <w:r w:rsidRPr="00A45723">
              <w:rPr>
                <w:b/>
                <w:sz w:val="20"/>
                <w:lang w:val="en-GB"/>
              </w:rPr>
              <w:t>What are facilitators and barriers in this communication?</w:t>
            </w:r>
          </w:p>
          <w:p w14:paraId="22E5D6A9" w14:textId="77777777" w:rsidR="001777C4" w:rsidRPr="00A45723" w:rsidRDefault="001777C4" w:rsidP="001777C4">
            <w:pPr>
              <w:pStyle w:val="Geenafstand"/>
              <w:numPr>
                <w:ilvl w:val="0"/>
                <w:numId w:val="1"/>
              </w:numPr>
              <w:rPr>
                <w:sz w:val="20"/>
                <w:lang w:val="en-GB"/>
              </w:rPr>
            </w:pPr>
            <w:r w:rsidRPr="00A45723">
              <w:rPr>
                <w:sz w:val="20"/>
                <w:lang w:val="en-GB"/>
              </w:rPr>
              <w:t>How can we standardise this communication?</w:t>
            </w:r>
          </w:p>
          <w:p w14:paraId="00722729" w14:textId="6668D79A" w:rsidR="00E66343" w:rsidRPr="00A45723" w:rsidRDefault="001777C4" w:rsidP="001777C4">
            <w:pPr>
              <w:pStyle w:val="Geenafstand"/>
              <w:numPr>
                <w:ilvl w:val="1"/>
                <w:numId w:val="1"/>
              </w:numPr>
              <w:rPr>
                <w:b/>
                <w:sz w:val="20"/>
                <w:lang w:val="en-GB"/>
              </w:rPr>
            </w:pPr>
            <w:r w:rsidRPr="00A45723">
              <w:rPr>
                <w:sz w:val="20"/>
                <w:lang w:val="en-GB"/>
              </w:rPr>
              <w:t>Templates?</w:t>
            </w:r>
          </w:p>
        </w:tc>
      </w:tr>
      <w:tr w:rsidR="009D4B65" w:rsidRPr="00A45723" w14:paraId="6A764E54" w14:textId="77777777" w:rsidTr="00E452A2">
        <w:tc>
          <w:tcPr>
            <w:tcW w:w="2232" w:type="dxa"/>
          </w:tcPr>
          <w:p w14:paraId="772FBC84" w14:textId="57CB424C" w:rsidR="0098099F" w:rsidRPr="00A45723" w:rsidRDefault="00251F3E" w:rsidP="00A86B76">
            <w:pPr>
              <w:pStyle w:val="Geenafstand"/>
              <w:numPr>
                <w:ilvl w:val="0"/>
                <w:numId w:val="3"/>
              </w:numPr>
              <w:rPr>
                <w:sz w:val="20"/>
                <w:lang w:val="en-GB"/>
              </w:rPr>
            </w:pPr>
            <w:r w:rsidRPr="00A45723">
              <w:rPr>
                <w:sz w:val="20"/>
                <w:lang w:val="en-GB"/>
              </w:rPr>
              <w:t>Fall risk assessment</w:t>
            </w:r>
          </w:p>
        </w:tc>
        <w:tc>
          <w:tcPr>
            <w:tcW w:w="6784" w:type="dxa"/>
          </w:tcPr>
          <w:p w14:paraId="7D601799" w14:textId="77777777" w:rsidR="00763499" w:rsidRPr="00A45723" w:rsidRDefault="00A86B76" w:rsidP="00A86B76">
            <w:pPr>
              <w:pStyle w:val="Geenafstand"/>
              <w:rPr>
                <w:sz w:val="20"/>
                <w:lang w:val="en-GB"/>
              </w:rPr>
            </w:pPr>
            <w:r w:rsidRPr="00A45723">
              <w:rPr>
                <w:sz w:val="20"/>
                <w:lang w:val="en-GB"/>
              </w:rPr>
              <w:t>-</w:t>
            </w:r>
          </w:p>
        </w:tc>
      </w:tr>
      <w:tr w:rsidR="009D4B65" w:rsidRPr="00A45723" w14:paraId="19504273" w14:textId="77777777" w:rsidTr="00E452A2">
        <w:tc>
          <w:tcPr>
            <w:tcW w:w="2232" w:type="dxa"/>
          </w:tcPr>
          <w:p w14:paraId="57A7CF32" w14:textId="70FD1CA0" w:rsidR="0098099F" w:rsidRPr="00A45723" w:rsidRDefault="00A177CE" w:rsidP="00A86B76">
            <w:pPr>
              <w:pStyle w:val="Geenafstand"/>
              <w:numPr>
                <w:ilvl w:val="0"/>
                <w:numId w:val="3"/>
              </w:numPr>
              <w:rPr>
                <w:sz w:val="20"/>
                <w:lang w:val="en-GB"/>
              </w:rPr>
            </w:pPr>
            <w:r w:rsidRPr="00A45723">
              <w:rPr>
                <w:sz w:val="20"/>
                <w:lang w:val="en-GB"/>
              </w:rPr>
              <w:t>GP/PN</w:t>
            </w:r>
          </w:p>
          <w:p w14:paraId="5BC49378" w14:textId="77777777" w:rsidR="00B668F0" w:rsidRPr="00A45723" w:rsidRDefault="00B668F0" w:rsidP="00B668F0">
            <w:pPr>
              <w:pStyle w:val="Geenafstand"/>
              <w:ind w:left="720"/>
              <w:rPr>
                <w:sz w:val="20"/>
                <w:lang w:val="en-GB"/>
              </w:rPr>
            </w:pPr>
            <w:r w:rsidRPr="00A45723">
              <w:rPr>
                <w:sz w:val="20"/>
                <w:lang w:val="en-GB"/>
              </w:rPr>
              <w:t>(13.45-13.55)</w:t>
            </w:r>
          </w:p>
        </w:tc>
        <w:tc>
          <w:tcPr>
            <w:tcW w:w="6784" w:type="dxa"/>
          </w:tcPr>
          <w:p w14:paraId="1F5A486C" w14:textId="78CD9B17" w:rsidR="009D4B65" w:rsidRPr="00A45723" w:rsidRDefault="00A177CE" w:rsidP="009D4B65">
            <w:pPr>
              <w:pStyle w:val="Geenafstand"/>
              <w:rPr>
                <w:sz w:val="20"/>
                <w:lang w:val="en-GB"/>
              </w:rPr>
            </w:pPr>
            <w:r w:rsidRPr="00A45723">
              <w:rPr>
                <w:sz w:val="20"/>
                <w:lang w:val="en-GB"/>
              </w:rPr>
              <w:t>Questions for GP/PN</w:t>
            </w:r>
            <w:r w:rsidR="007C2316" w:rsidRPr="00A45723">
              <w:rPr>
                <w:sz w:val="20"/>
                <w:lang w:val="en-GB"/>
              </w:rPr>
              <w:t>:</w:t>
            </w:r>
          </w:p>
          <w:p w14:paraId="65992B4D" w14:textId="61A42C1B" w:rsidR="00F256CD" w:rsidRPr="00A45723" w:rsidRDefault="00A177CE" w:rsidP="007C2316">
            <w:pPr>
              <w:pStyle w:val="Geenafstand"/>
              <w:numPr>
                <w:ilvl w:val="0"/>
                <w:numId w:val="1"/>
              </w:numPr>
              <w:rPr>
                <w:sz w:val="20"/>
                <w:lang w:val="en-GB"/>
              </w:rPr>
            </w:pPr>
            <w:r w:rsidRPr="00A45723">
              <w:rPr>
                <w:sz w:val="20"/>
                <w:lang w:val="en-GB"/>
              </w:rPr>
              <w:t>Discussion about receiving the results</w:t>
            </w:r>
          </w:p>
          <w:p w14:paraId="7B0DA97B" w14:textId="77777777" w:rsidR="00A177CE" w:rsidRPr="00A45723" w:rsidRDefault="00A177CE" w:rsidP="00A177CE">
            <w:pPr>
              <w:pStyle w:val="Geenafstand"/>
              <w:numPr>
                <w:ilvl w:val="1"/>
                <w:numId w:val="1"/>
              </w:numPr>
              <w:rPr>
                <w:sz w:val="20"/>
                <w:lang w:val="en-GB"/>
              </w:rPr>
            </w:pPr>
            <w:r w:rsidRPr="00A45723">
              <w:rPr>
                <w:sz w:val="20"/>
                <w:lang w:val="en-GB"/>
              </w:rPr>
              <w:t>How would you prefer to receive the results (physiotherapists suggested by phone)?</w:t>
            </w:r>
          </w:p>
          <w:p w14:paraId="562BC4AD" w14:textId="77777777" w:rsidR="00A177CE" w:rsidRPr="00A45723" w:rsidRDefault="00A177CE" w:rsidP="00A177CE">
            <w:pPr>
              <w:pStyle w:val="Geenafstand"/>
              <w:numPr>
                <w:ilvl w:val="1"/>
                <w:numId w:val="1"/>
              </w:numPr>
              <w:rPr>
                <w:sz w:val="20"/>
                <w:lang w:val="en-GB"/>
              </w:rPr>
            </w:pPr>
            <w:r w:rsidRPr="00A45723">
              <w:rPr>
                <w:sz w:val="20"/>
                <w:lang w:val="en-GB"/>
              </w:rPr>
              <w:t>How do you currently experience communication between physiotherapists and practice nurses/general practitioners?</w:t>
            </w:r>
          </w:p>
          <w:p w14:paraId="6824F763" w14:textId="77777777" w:rsidR="00A177CE" w:rsidRPr="00A45723" w:rsidRDefault="00A177CE" w:rsidP="00A177CE">
            <w:pPr>
              <w:pStyle w:val="Geenafstand"/>
              <w:numPr>
                <w:ilvl w:val="1"/>
                <w:numId w:val="1"/>
              </w:numPr>
              <w:rPr>
                <w:sz w:val="20"/>
                <w:lang w:val="en-GB"/>
              </w:rPr>
            </w:pPr>
            <w:r w:rsidRPr="00A45723">
              <w:rPr>
                <w:sz w:val="20"/>
                <w:lang w:val="en-GB"/>
              </w:rPr>
              <w:t>What do you see as the best way to arrange this line of communication (phone, secure email)?</w:t>
            </w:r>
          </w:p>
          <w:p w14:paraId="6D33894C" w14:textId="77777777" w:rsidR="00A177CE" w:rsidRPr="00A45723" w:rsidRDefault="00A177CE" w:rsidP="00A177CE">
            <w:pPr>
              <w:pStyle w:val="Geenafstand"/>
              <w:numPr>
                <w:ilvl w:val="1"/>
                <w:numId w:val="1"/>
              </w:numPr>
              <w:rPr>
                <w:sz w:val="20"/>
                <w:lang w:val="en-GB"/>
              </w:rPr>
            </w:pPr>
            <w:r w:rsidRPr="00A45723">
              <w:rPr>
                <w:sz w:val="20"/>
                <w:lang w:val="en-GB"/>
              </w:rPr>
              <w:t>What should this communication at least include?</w:t>
            </w:r>
          </w:p>
          <w:p w14:paraId="6D271DDF" w14:textId="77777777" w:rsidR="00A177CE" w:rsidRPr="00A45723" w:rsidRDefault="00A177CE" w:rsidP="00A177CE">
            <w:pPr>
              <w:pStyle w:val="Geenafstand"/>
              <w:numPr>
                <w:ilvl w:val="1"/>
                <w:numId w:val="1"/>
              </w:numPr>
              <w:rPr>
                <w:sz w:val="20"/>
                <w:lang w:val="en-GB"/>
              </w:rPr>
            </w:pPr>
            <w:r w:rsidRPr="00A45723">
              <w:rPr>
                <w:sz w:val="20"/>
                <w:lang w:val="en-GB"/>
              </w:rPr>
              <w:t>What are the facilitating and hindering factors in this communication?</w:t>
            </w:r>
          </w:p>
          <w:p w14:paraId="371095EC" w14:textId="77777777" w:rsidR="00A177CE" w:rsidRPr="00A45723" w:rsidRDefault="00A177CE" w:rsidP="00A177CE">
            <w:pPr>
              <w:pStyle w:val="Geenafstand"/>
              <w:numPr>
                <w:ilvl w:val="1"/>
                <w:numId w:val="1"/>
              </w:numPr>
              <w:rPr>
                <w:sz w:val="20"/>
                <w:lang w:val="en-GB"/>
              </w:rPr>
            </w:pPr>
            <w:r w:rsidRPr="00A45723">
              <w:rPr>
                <w:sz w:val="20"/>
                <w:lang w:val="en-GB"/>
              </w:rPr>
              <w:t>Are the results from the interRAI and the subsequent recommendations understandable for the practice nurse/general practitioner?</w:t>
            </w:r>
          </w:p>
          <w:p w14:paraId="52479112" w14:textId="77777777" w:rsidR="00A177CE" w:rsidRPr="00A45723" w:rsidRDefault="00A177CE" w:rsidP="00A177CE">
            <w:pPr>
              <w:pStyle w:val="Geenafstand"/>
              <w:numPr>
                <w:ilvl w:val="0"/>
                <w:numId w:val="1"/>
              </w:numPr>
              <w:rPr>
                <w:sz w:val="20"/>
                <w:lang w:val="en-GB"/>
              </w:rPr>
            </w:pPr>
            <w:r w:rsidRPr="00A45723">
              <w:rPr>
                <w:sz w:val="20"/>
                <w:lang w:val="en-GB"/>
              </w:rPr>
              <w:t>Contact with the patient about results</w:t>
            </w:r>
          </w:p>
          <w:p w14:paraId="5DD28F64" w14:textId="77777777" w:rsidR="00A177CE" w:rsidRPr="00A45723" w:rsidRDefault="00A177CE" w:rsidP="00A177CE">
            <w:pPr>
              <w:pStyle w:val="Geenafstand"/>
              <w:numPr>
                <w:ilvl w:val="1"/>
                <w:numId w:val="1"/>
              </w:numPr>
              <w:rPr>
                <w:sz w:val="20"/>
                <w:lang w:val="en-GB"/>
              </w:rPr>
            </w:pPr>
            <w:r w:rsidRPr="00A45723">
              <w:rPr>
                <w:sz w:val="20"/>
                <w:lang w:val="en-GB"/>
              </w:rPr>
              <w:t>What are your thoughts on this?</w:t>
            </w:r>
          </w:p>
          <w:p w14:paraId="71D3DE98" w14:textId="77777777" w:rsidR="00A177CE" w:rsidRPr="00A45723" w:rsidRDefault="00A177CE" w:rsidP="00A177CE">
            <w:pPr>
              <w:pStyle w:val="Geenafstand"/>
              <w:numPr>
                <w:ilvl w:val="0"/>
                <w:numId w:val="1"/>
              </w:numPr>
              <w:rPr>
                <w:sz w:val="20"/>
                <w:lang w:val="en-GB"/>
              </w:rPr>
            </w:pPr>
            <w:r w:rsidRPr="00A45723">
              <w:rPr>
                <w:sz w:val="20"/>
                <w:lang w:val="en-GB"/>
              </w:rPr>
              <w:t>What could the feedback to the physiotherapist look like?</w:t>
            </w:r>
          </w:p>
          <w:p w14:paraId="5FE96EE5" w14:textId="2D398A83" w:rsidR="00F256CD" w:rsidRPr="00A45723" w:rsidRDefault="00A177CE" w:rsidP="00A177CE">
            <w:pPr>
              <w:pStyle w:val="Geenafstand"/>
              <w:numPr>
                <w:ilvl w:val="0"/>
                <w:numId w:val="1"/>
              </w:numPr>
              <w:rPr>
                <w:sz w:val="20"/>
                <w:lang w:val="en-GB"/>
              </w:rPr>
            </w:pPr>
            <w:r w:rsidRPr="00A45723">
              <w:rPr>
                <w:sz w:val="20"/>
                <w:lang w:val="en-GB"/>
              </w:rPr>
              <w:t>Contact with the intervention</w:t>
            </w:r>
            <w:r w:rsidRPr="00A45723">
              <w:rPr>
                <w:sz w:val="20"/>
                <w:lang w:val="en-GB"/>
              </w:rPr>
              <w:t xml:space="preserve"> agents</w:t>
            </w:r>
          </w:p>
        </w:tc>
      </w:tr>
      <w:tr w:rsidR="00CE7D61" w:rsidRPr="00A45723" w14:paraId="4717DB31" w14:textId="77777777" w:rsidTr="00E452A2">
        <w:tc>
          <w:tcPr>
            <w:tcW w:w="2232" w:type="dxa"/>
          </w:tcPr>
          <w:p w14:paraId="371207E6" w14:textId="064B3DE4" w:rsidR="00CE7D61" w:rsidRPr="00A45723" w:rsidRDefault="002118D9" w:rsidP="00A86B76">
            <w:pPr>
              <w:pStyle w:val="Geenafstand"/>
              <w:numPr>
                <w:ilvl w:val="0"/>
                <w:numId w:val="3"/>
              </w:numPr>
              <w:rPr>
                <w:sz w:val="20"/>
                <w:lang w:val="en-GB"/>
              </w:rPr>
            </w:pPr>
            <w:r w:rsidRPr="00A45723">
              <w:rPr>
                <w:sz w:val="20"/>
                <w:lang w:val="en-GB"/>
              </w:rPr>
              <w:t>General</w:t>
            </w:r>
          </w:p>
        </w:tc>
        <w:tc>
          <w:tcPr>
            <w:tcW w:w="6784" w:type="dxa"/>
          </w:tcPr>
          <w:p w14:paraId="49C5DF64" w14:textId="50C1539C" w:rsidR="00CE7D61" w:rsidRPr="00A45723" w:rsidRDefault="002118D9" w:rsidP="00CE7D61">
            <w:pPr>
              <w:pStyle w:val="Geenafstand"/>
              <w:numPr>
                <w:ilvl w:val="0"/>
                <w:numId w:val="7"/>
              </w:numPr>
              <w:rPr>
                <w:sz w:val="20"/>
                <w:lang w:val="en-GB"/>
              </w:rPr>
            </w:pPr>
            <w:r w:rsidRPr="00A45723">
              <w:rPr>
                <w:sz w:val="20"/>
                <w:lang w:val="en-GB"/>
              </w:rPr>
              <w:t>What do you regard as your responsibility in the TFCP and what is the responsibility of the ED and PTs</w:t>
            </w:r>
            <w:r w:rsidR="00CE7D61" w:rsidRPr="00A45723">
              <w:rPr>
                <w:sz w:val="20"/>
                <w:lang w:val="en-GB"/>
              </w:rPr>
              <w:t>?</w:t>
            </w:r>
          </w:p>
        </w:tc>
      </w:tr>
      <w:tr w:rsidR="0040790A" w:rsidRPr="00A45723" w14:paraId="36CB86EA" w14:textId="77777777" w:rsidTr="002118D9">
        <w:trPr>
          <w:trHeight w:val="307"/>
        </w:trPr>
        <w:tc>
          <w:tcPr>
            <w:tcW w:w="2232" w:type="dxa"/>
          </w:tcPr>
          <w:p w14:paraId="7940B4CC" w14:textId="060CF6FC" w:rsidR="0040790A" w:rsidRPr="00A45723" w:rsidRDefault="002118D9" w:rsidP="00A86B76">
            <w:pPr>
              <w:pStyle w:val="Geenafstand"/>
              <w:numPr>
                <w:ilvl w:val="0"/>
                <w:numId w:val="3"/>
              </w:numPr>
              <w:rPr>
                <w:sz w:val="20"/>
                <w:lang w:val="en-GB"/>
              </w:rPr>
            </w:pPr>
            <w:r w:rsidRPr="00A45723">
              <w:rPr>
                <w:sz w:val="20"/>
                <w:lang w:val="en-GB"/>
              </w:rPr>
              <w:t>Room for new subjects</w:t>
            </w:r>
            <w:r w:rsidR="0040790A" w:rsidRPr="00A45723">
              <w:rPr>
                <w:sz w:val="20"/>
                <w:lang w:val="en-GB"/>
              </w:rPr>
              <w:t xml:space="preserve"> </w:t>
            </w:r>
          </w:p>
        </w:tc>
        <w:tc>
          <w:tcPr>
            <w:tcW w:w="6784" w:type="dxa"/>
          </w:tcPr>
          <w:p w14:paraId="4264F9AF" w14:textId="3A6BE31C" w:rsidR="0040790A" w:rsidRPr="00A45723" w:rsidRDefault="0040790A" w:rsidP="00CE7D61">
            <w:pPr>
              <w:pStyle w:val="Geenafstand"/>
              <w:numPr>
                <w:ilvl w:val="0"/>
                <w:numId w:val="7"/>
              </w:numPr>
              <w:rPr>
                <w:sz w:val="20"/>
                <w:lang w:val="en-GB"/>
              </w:rPr>
            </w:pPr>
          </w:p>
        </w:tc>
      </w:tr>
    </w:tbl>
    <w:p w14:paraId="79875161" w14:textId="77777777" w:rsidR="009D4B65" w:rsidRPr="00A45723" w:rsidRDefault="009D4B65" w:rsidP="002118D9">
      <w:pPr>
        <w:pStyle w:val="Geenafstand"/>
        <w:rPr>
          <w:lang w:val="en-GB"/>
        </w:rPr>
      </w:pPr>
    </w:p>
    <w:sectPr w:rsidR="009D4B65" w:rsidRPr="00A45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42C4C"/>
    <w:multiLevelType w:val="hybridMultilevel"/>
    <w:tmpl w:val="16EE2F10"/>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1B5D31"/>
    <w:multiLevelType w:val="hybridMultilevel"/>
    <w:tmpl w:val="F77CFD0E"/>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E917CDC"/>
    <w:multiLevelType w:val="hybridMultilevel"/>
    <w:tmpl w:val="183E6828"/>
    <w:lvl w:ilvl="0" w:tplc="6868C834">
      <w:start w:val="1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6D1CA0"/>
    <w:multiLevelType w:val="hybridMultilevel"/>
    <w:tmpl w:val="028069F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E069F3"/>
    <w:multiLevelType w:val="hybridMultilevel"/>
    <w:tmpl w:val="9BD0E3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D1D652F"/>
    <w:multiLevelType w:val="hybridMultilevel"/>
    <w:tmpl w:val="3424A234"/>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2E40E6C"/>
    <w:multiLevelType w:val="hybridMultilevel"/>
    <w:tmpl w:val="318C2E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6272E51"/>
    <w:multiLevelType w:val="hybridMultilevel"/>
    <w:tmpl w:val="063A2F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E586894"/>
    <w:multiLevelType w:val="hybridMultilevel"/>
    <w:tmpl w:val="18D02B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72A5C4E"/>
    <w:multiLevelType w:val="hybridMultilevel"/>
    <w:tmpl w:val="E16C74F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29779674">
    <w:abstractNumId w:val="3"/>
  </w:num>
  <w:num w:numId="2" w16cid:durableId="1990281821">
    <w:abstractNumId w:val="8"/>
  </w:num>
  <w:num w:numId="3" w16cid:durableId="423453620">
    <w:abstractNumId w:val="9"/>
  </w:num>
  <w:num w:numId="4" w16cid:durableId="96215549">
    <w:abstractNumId w:val="7"/>
  </w:num>
  <w:num w:numId="5" w16cid:durableId="1244023269">
    <w:abstractNumId w:val="6"/>
  </w:num>
  <w:num w:numId="6" w16cid:durableId="1024483543">
    <w:abstractNumId w:val="2"/>
  </w:num>
  <w:num w:numId="7" w16cid:durableId="920986198">
    <w:abstractNumId w:val="0"/>
  </w:num>
  <w:num w:numId="8" w16cid:durableId="495464179">
    <w:abstractNumId w:val="5"/>
  </w:num>
  <w:num w:numId="9" w16cid:durableId="2137599792">
    <w:abstractNumId w:val="1"/>
  </w:num>
  <w:num w:numId="10" w16cid:durableId="10544296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B65"/>
    <w:rsid w:val="00155110"/>
    <w:rsid w:val="00175896"/>
    <w:rsid w:val="001777C4"/>
    <w:rsid w:val="001C7342"/>
    <w:rsid w:val="001E48CE"/>
    <w:rsid w:val="002118D9"/>
    <w:rsid w:val="0024402C"/>
    <w:rsid w:val="00251F3E"/>
    <w:rsid w:val="00280ACC"/>
    <w:rsid w:val="00392248"/>
    <w:rsid w:val="003E364E"/>
    <w:rsid w:val="003E7494"/>
    <w:rsid w:val="0040790A"/>
    <w:rsid w:val="00540CAF"/>
    <w:rsid w:val="00576E68"/>
    <w:rsid w:val="005E7441"/>
    <w:rsid w:val="0060563F"/>
    <w:rsid w:val="0061764C"/>
    <w:rsid w:val="00763499"/>
    <w:rsid w:val="00767D0E"/>
    <w:rsid w:val="007C2316"/>
    <w:rsid w:val="007F2BC1"/>
    <w:rsid w:val="00864E38"/>
    <w:rsid w:val="008D1BAD"/>
    <w:rsid w:val="00901C73"/>
    <w:rsid w:val="009219F0"/>
    <w:rsid w:val="00922646"/>
    <w:rsid w:val="00924226"/>
    <w:rsid w:val="00943ACC"/>
    <w:rsid w:val="00945E9D"/>
    <w:rsid w:val="009549FF"/>
    <w:rsid w:val="009605E8"/>
    <w:rsid w:val="0098099F"/>
    <w:rsid w:val="009D4B65"/>
    <w:rsid w:val="00A177CE"/>
    <w:rsid w:val="00A31EAF"/>
    <w:rsid w:val="00A36C99"/>
    <w:rsid w:val="00A45723"/>
    <w:rsid w:val="00A6754C"/>
    <w:rsid w:val="00A86B76"/>
    <w:rsid w:val="00A87DEA"/>
    <w:rsid w:val="00B632B6"/>
    <w:rsid w:val="00B668F0"/>
    <w:rsid w:val="00C166D7"/>
    <w:rsid w:val="00CE7D61"/>
    <w:rsid w:val="00D302A6"/>
    <w:rsid w:val="00DF38EE"/>
    <w:rsid w:val="00E452A2"/>
    <w:rsid w:val="00E66343"/>
    <w:rsid w:val="00EE3360"/>
    <w:rsid w:val="00F10100"/>
    <w:rsid w:val="00F256CD"/>
    <w:rsid w:val="00FF59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98768"/>
  <w15:chartTrackingRefBased/>
  <w15:docId w15:val="{08DBF063-4AA5-45E5-A26C-E49D14902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D4B65"/>
    <w:pPr>
      <w:spacing w:after="0" w:line="240" w:lineRule="auto"/>
    </w:pPr>
  </w:style>
  <w:style w:type="table" w:styleId="Tabelraster">
    <w:name w:val="Table Grid"/>
    <w:basedOn w:val="Standaardtabel"/>
    <w:uiPriority w:val="39"/>
    <w:rsid w:val="009D4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5511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551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64</Words>
  <Characters>200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nt, W.M. (Wilmar)</dc:creator>
  <cp:keywords/>
  <dc:description/>
  <cp:lastModifiedBy>Charmant, W.M. (Wilmar)</cp:lastModifiedBy>
  <cp:revision>8</cp:revision>
  <dcterms:created xsi:type="dcterms:W3CDTF">2024-11-22T17:46:00Z</dcterms:created>
  <dcterms:modified xsi:type="dcterms:W3CDTF">2024-11-22T17:57:00Z</dcterms:modified>
</cp:coreProperties>
</file>